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A7E45" w14:textId="4E86638D" w:rsidR="008B5F04" w:rsidRPr="008B5F04" w:rsidRDefault="00644390" w:rsidP="008B5F04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zh-TW" w:eastAsia="zh-TW"/>
        </w:rPr>
        <w:t xml:space="preserve">S1 </w:t>
      </w:r>
      <w:r w:rsidR="00000000" w:rsidRPr="008B5F04">
        <w:rPr>
          <w:rFonts w:ascii="Times New Roman" w:hAnsi="Times New Roman" w:cs="Times New Roman"/>
          <w:b/>
          <w:bCs/>
          <w:sz w:val="22"/>
          <w:szCs w:val="22"/>
          <w:lang w:val="zh-TW" w:eastAsia="zh-TW"/>
        </w:rPr>
        <w:t>T</w:t>
      </w:r>
      <w:r w:rsidR="00000000" w:rsidRPr="008B5F04">
        <w:rPr>
          <w:rFonts w:ascii="Times New Roman" w:hAnsi="Times New Roman" w:cs="Times New Roman"/>
          <w:b/>
          <w:bCs/>
          <w:sz w:val="22"/>
          <w:szCs w:val="22"/>
        </w:rPr>
        <w:t>able</w:t>
      </w:r>
      <w:r w:rsidR="00000000" w:rsidRPr="008B5F04">
        <w:rPr>
          <w:rFonts w:ascii="Times New Roman" w:hAnsi="Times New Roman" w:cs="Times New Roman" w:hint="eastAsia"/>
          <w:b/>
          <w:bCs/>
          <w:sz w:val="22"/>
          <w:szCs w:val="22"/>
          <w:lang w:val="zh-TW" w:eastAsia="zh-TW"/>
        </w:rPr>
        <w:t>.</w:t>
      </w:r>
      <w:r w:rsidR="00000000" w:rsidRPr="008B5F04">
        <w:rPr>
          <w:rFonts w:ascii="Times New Roman" w:hAnsi="Times New Roman" w:cs="Times New Roman"/>
          <w:b/>
          <w:bCs/>
          <w:sz w:val="22"/>
          <w:szCs w:val="22"/>
          <w:lang w:val="zh-TW" w:eastAsia="zh-TW"/>
        </w:rPr>
        <w:t xml:space="preserve"> </w:t>
      </w:r>
      <w:r w:rsidR="00C206E8">
        <w:rPr>
          <w:rFonts w:ascii="Times New Roman" w:hAnsi="Times New Roman" w:cs="Times New Roman"/>
          <w:b/>
          <w:bCs/>
          <w:sz w:val="22"/>
          <w:szCs w:val="22"/>
        </w:rPr>
        <w:t xml:space="preserve">Characteristics </w:t>
      </w:r>
      <w:r w:rsidR="008B5F04" w:rsidRPr="0079637D">
        <w:rPr>
          <w:rFonts w:ascii="Times New Roman" w:hAnsi="Times New Roman" w:cs="Times New Roman"/>
          <w:b/>
          <w:bCs/>
          <w:sz w:val="22"/>
          <w:szCs w:val="22"/>
        </w:rPr>
        <w:t>of SNPs selected as instrumental variables (IVs).</w:t>
      </w:r>
    </w:p>
    <w:tbl>
      <w:tblPr>
        <w:tblW w:w="15078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129"/>
        <w:gridCol w:w="1602"/>
        <w:gridCol w:w="516"/>
        <w:gridCol w:w="1116"/>
        <w:gridCol w:w="594"/>
        <w:gridCol w:w="1905"/>
        <w:gridCol w:w="483"/>
        <w:gridCol w:w="505"/>
        <w:gridCol w:w="1095"/>
        <w:gridCol w:w="866"/>
        <w:gridCol w:w="829"/>
        <w:gridCol w:w="829"/>
        <w:gridCol w:w="1057"/>
        <w:gridCol w:w="850"/>
        <w:gridCol w:w="851"/>
        <w:gridCol w:w="851"/>
      </w:tblGrid>
      <w:tr w:rsidR="0079637D" w:rsidRPr="008B5F04" w14:paraId="5C33B635" w14:textId="77777777" w:rsidTr="0079637D">
        <w:trPr>
          <w:trHeight w:val="540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A0088" w14:textId="77777777" w:rsidR="008B5F04" w:rsidRPr="008B5F04" w:rsidRDefault="008B5F04" w:rsidP="007963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16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34BF4" w14:textId="77777777" w:rsidR="008B5F04" w:rsidRPr="008B5F04" w:rsidRDefault="008B5F04" w:rsidP="007963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5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5B4B8" w14:textId="77777777" w:rsidR="008B5F04" w:rsidRPr="008B5F04" w:rsidRDefault="008B5F04" w:rsidP="007963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1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2D1F5" w14:textId="77777777" w:rsidR="008B5F04" w:rsidRPr="008B5F04" w:rsidRDefault="008B5F04" w:rsidP="007963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5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D790D" w14:textId="77777777" w:rsidR="008B5F04" w:rsidRPr="008B5F04" w:rsidRDefault="008B5F04" w:rsidP="007963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F</w:t>
            </w:r>
          </w:p>
        </w:tc>
        <w:tc>
          <w:tcPr>
            <w:tcW w:w="19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9A16B" w14:textId="77777777" w:rsidR="008B5F04" w:rsidRPr="008B5F04" w:rsidRDefault="008B5F04" w:rsidP="007963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25A76" w14:textId="77777777" w:rsidR="008B5F04" w:rsidRPr="008B5F04" w:rsidRDefault="008B5F04" w:rsidP="007963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5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563D8" w14:textId="77777777" w:rsidR="008B5F04" w:rsidRPr="008B5F04" w:rsidRDefault="008B5F04" w:rsidP="007963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A</w:t>
            </w:r>
          </w:p>
        </w:tc>
        <w:tc>
          <w:tcPr>
            <w:tcW w:w="10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41C6D" w14:textId="77777777" w:rsidR="008B5F04" w:rsidRPr="008B5F04" w:rsidRDefault="008B5F04" w:rsidP="007963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35BF7" w14:textId="77777777" w:rsidR="008B5F04" w:rsidRPr="008B5F04" w:rsidRDefault="008B5F04" w:rsidP="007963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27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BC874" w14:textId="77777777" w:rsidR="008B5F04" w:rsidRPr="008B5F04" w:rsidRDefault="008B5F04" w:rsidP="007963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5ED0B" w14:textId="77777777" w:rsidR="008B5F04" w:rsidRPr="008B5F04" w:rsidRDefault="008B5F04" w:rsidP="007963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</w:tr>
      <w:tr w:rsidR="0079637D" w:rsidRPr="008B5F04" w14:paraId="7C767CE6" w14:textId="77777777" w:rsidTr="0079637D">
        <w:trPr>
          <w:trHeight w:val="300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1E8B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9B009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3374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BF80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80E8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1F19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CF4B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4A3F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CF304C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20A720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43693" w14:textId="77777777" w:rsidR="008B5F04" w:rsidRPr="008B5F04" w:rsidRDefault="008B5F04" w:rsidP="007963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E97AB" w14:textId="77777777" w:rsidR="008B5F04" w:rsidRPr="008B5F04" w:rsidRDefault="008B5F04" w:rsidP="007963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D5509" w14:textId="77777777" w:rsidR="008B5F04" w:rsidRPr="008B5F04" w:rsidRDefault="008B5F04" w:rsidP="007963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412EA" w14:textId="77777777" w:rsidR="008B5F04" w:rsidRPr="008B5F04" w:rsidRDefault="008B5F04" w:rsidP="007963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649EA" w14:textId="77777777" w:rsidR="008B5F04" w:rsidRPr="008B5F04" w:rsidRDefault="008B5F04" w:rsidP="007963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E649C" w14:textId="77777777" w:rsidR="008B5F04" w:rsidRPr="008B5F04" w:rsidRDefault="008B5F04" w:rsidP="007963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79637D" w:rsidRPr="008B5F04" w14:paraId="7C32DF8A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A287A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3AF48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42159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29C6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612D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6793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CFD8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7B5FC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F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D3B0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E0AA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6C833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F28BD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8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B1C5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0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BAED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E670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E-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2A4D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9F81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032A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60 </w:t>
            </w:r>
          </w:p>
        </w:tc>
      </w:tr>
      <w:tr w:rsidR="0079637D" w:rsidRPr="008B5F04" w14:paraId="7A2504D9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B6B2E9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FA5F3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s10822143 </w:t>
            </w: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2F71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E768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93454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65AA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0C6A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11-144G16.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1FCE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F72D9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5B54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D7C1A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4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CF63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4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F627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0728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E-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75B7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CF91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DA44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23 </w:t>
            </w:r>
          </w:p>
        </w:tc>
      </w:tr>
      <w:tr w:rsidR="0079637D" w:rsidRPr="008B5F04" w14:paraId="1F8AD0AD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37ED3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93747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470811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73F2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EEA9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2624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9EBB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4649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2E1P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3933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2FB0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24D37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3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0941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.93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DBC8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41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5504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6264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2E-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6AA1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7EE5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FBCC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01 </w:t>
            </w:r>
          </w:p>
        </w:tc>
      </w:tr>
      <w:tr w:rsidR="0079637D" w:rsidRPr="008B5F04" w14:paraId="52D6A728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44C4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9EE19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600987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10E4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CE0D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1565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AF41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321F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FP5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A2A09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B956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F6D1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E-0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E972B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3.75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36C8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60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7C6A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9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D747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2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A247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4DEC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2C54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33 </w:t>
            </w:r>
          </w:p>
        </w:tc>
      </w:tr>
      <w:tr w:rsidR="0079637D" w:rsidRPr="008B5F04" w14:paraId="7CADC20E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D7812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81691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616949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86CB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09E5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0466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88B3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080C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1H1T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887E4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20CF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48697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8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02351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09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ADAA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59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29D0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7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EA1A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4E-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D7A6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CEA3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1963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78 </w:t>
            </w:r>
          </w:p>
        </w:tc>
      </w:tr>
      <w:tr w:rsidR="0079637D" w:rsidRPr="008B5F04" w14:paraId="505E4910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FA84E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C9687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771816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948D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C2F0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5962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41D7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B51D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22NC01-81G9.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FAFCD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80744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4B939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6A218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0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54D2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72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D967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2A0E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E-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3D55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C94D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6F05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69 </w:t>
            </w:r>
          </w:p>
        </w:tc>
      </w:tr>
      <w:tr w:rsidR="0079637D" w:rsidRPr="008B5F04" w14:paraId="6103BAC6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25CB6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8C0B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775319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5792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5BD1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13632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4C33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32D3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A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97A74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BA32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70234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05650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4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0C2E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3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14B0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8B0E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E-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7417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7713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FE01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</w:tr>
      <w:tr w:rsidR="0079637D" w:rsidRPr="008B5F04" w14:paraId="2F7C75D3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12C8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B5EE69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20620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83B4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662C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1698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7C27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CDB4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1H2BC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3F5AD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4B60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B71B2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5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98A7D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13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CB23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73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C9A4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8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8650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E-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8642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634B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1D59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48 </w:t>
            </w:r>
          </w:p>
        </w:tc>
      </w:tr>
      <w:tr w:rsidR="0079637D" w:rsidRPr="008B5F04" w14:paraId="5292BC13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C0E35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DD4EB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63381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2072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9CF0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44830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8AB5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21A6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IG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C77B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8FF64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9A98C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441C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4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CDC5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6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ED0E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0DDB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4E-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6D7B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DD18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C30A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24 </w:t>
            </w:r>
          </w:p>
        </w:tc>
      </w:tr>
      <w:tr w:rsidR="0079637D" w:rsidRPr="008B5F04" w14:paraId="01D406EC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5FD3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1134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s12718598 </w:t>
            </w: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D903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3614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2844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6E67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318C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KZF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A45B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1329A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CF35D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50F7D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77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07CE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7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53BB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05DA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E-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5B3C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E802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848F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62 </w:t>
            </w:r>
          </w:p>
        </w:tc>
      </w:tr>
      <w:tr w:rsidR="0079637D" w:rsidRPr="008B5F04" w14:paraId="526A3E7A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A416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B288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s12730935 </w:t>
            </w: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F221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C35D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42008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A05E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1E48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6R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91F6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799B4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A0409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DAD58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23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E220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6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CA17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C19A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9E-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1861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3144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E9AE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83 </w:t>
            </w:r>
          </w:p>
        </w:tc>
      </w:tr>
      <w:tr w:rsidR="0079637D" w:rsidRPr="008B5F04" w14:paraId="103FD51F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EBB9F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4B1FC9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97576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F4C0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51CB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5052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C30D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B5C9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AR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BB93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D3AD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27050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F7A1F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8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E9B0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9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E9B9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391E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E-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003B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A2B1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3D50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92 </w:t>
            </w:r>
          </w:p>
        </w:tc>
      </w:tr>
      <w:tr w:rsidR="0079637D" w:rsidRPr="008B5F04" w14:paraId="35CCC0BA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FB17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A9278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s13007705 </w:t>
            </w: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F6B4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40DF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06919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9726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6F544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F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C2AB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F6F7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432E6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57CBB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47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EB1A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9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11CE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F3C6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E-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C73B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FED7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62B6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02 </w:t>
            </w:r>
          </w:p>
        </w:tc>
      </w:tr>
      <w:tr w:rsidR="0079637D" w:rsidRPr="008B5F04" w14:paraId="5C184349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0A680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45A0D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4039376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76EA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DF39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3791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77ED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8D4E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1H2APS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D0FAA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ED3D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62765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63A6B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99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FF85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06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752F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67F1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E-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7238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B8BB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B23C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70 </w:t>
            </w:r>
          </w:p>
        </w:tc>
      </w:tr>
      <w:tr w:rsidR="0079637D" w:rsidRPr="008B5F04" w14:paraId="5A663B57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A37FD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A2B10A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4549614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E951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A5FA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9920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3A03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754EC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1H4C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1B8E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E4CBC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2763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AE762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83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84D6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63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F277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1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9C40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E-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29C3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1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08A2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0EAA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</w:tr>
      <w:tr w:rsidR="0079637D" w:rsidRPr="008B5F04" w14:paraId="73A93CE3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FF676D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2F8CE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s1799945 </w:t>
            </w: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C43C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0A09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9117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E0B1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C2E59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AE0A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8413A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B258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9E-0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8AEB7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3.49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7AB7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71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9C46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08AE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E-1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D471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DE7C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242C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25 </w:t>
            </w:r>
          </w:p>
        </w:tc>
      </w:tr>
      <w:tr w:rsidR="0079637D" w:rsidRPr="008B5F04" w14:paraId="2B6B2426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1B3D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AC53B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s1800562 </w:t>
            </w: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521F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51CC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9314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EF26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59AD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283B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3301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788F8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E-0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768E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3.75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0B34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73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B3FB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9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8A99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2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F230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0AD3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2351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28 </w:t>
            </w:r>
          </w:p>
        </w:tc>
      </w:tr>
      <w:tr w:rsidR="0079637D" w:rsidRPr="008B5F04" w14:paraId="793B20A3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67E2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2686C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95807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CD14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6372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35485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FF97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21994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C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C2A5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0407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65E34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E0B8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7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C9B4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2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CA6F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F0F5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E-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CC89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7001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C8DD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76 </w:t>
            </w:r>
          </w:p>
        </w:tc>
      </w:tr>
      <w:tr w:rsidR="0079637D" w:rsidRPr="008B5F04" w14:paraId="57525D27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6006B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EFBF34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s35945185 </w:t>
            </w: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7046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1E84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14784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97A8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DB154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R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8D72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1F15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E3929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7B360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51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43A2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1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6D56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6EE2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E-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BE8B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BD9C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E4F3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9 </w:t>
            </w:r>
          </w:p>
        </w:tc>
      </w:tr>
      <w:tr w:rsidR="0079637D" w:rsidRPr="008B5F04" w14:paraId="4ACE8EFA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CC8F64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A5AA3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77451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01DB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069D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7405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A3D9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8CE4C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RD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F25A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4750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3A3CA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675F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94D2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49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13CE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8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B9B8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E-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A69D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C9C6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9EAB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51 </w:t>
            </w:r>
          </w:p>
        </w:tc>
      </w:tr>
      <w:tr w:rsidR="0079637D" w:rsidRPr="008B5F04" w14:paraId="52EACACA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4FE98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BDEE2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85476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6246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FAC9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49874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D95B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489F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PRB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E447D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6553D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C0D94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4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5D5E8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.0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F342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3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1C73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36DA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7E-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28B1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FC38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C224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6 </w:t>
            </w:r>
          </w:p>
        </w:tc>
      </w:tr>
      <w:tr w:rsidR="0079637D" w:rsidRPr="008B5F04" w14:paraId="250AD172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72838C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2D556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56302767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0EA3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7000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2283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7D1A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38CD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FN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03B9A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B4EB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26F50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92083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2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32D6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72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1C46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3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954A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E-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24AD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DD35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1F4D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02 </w:t>
            </w:r>
          </w:p>
        </w:tc>
      </w:tr>
      <w:tr w:rsidR="0079637D" w:rsidRPr="008B5F04" w14:paraId="05604352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11C74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69F7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5691286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1A78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4981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1163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BB77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96B6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BE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92F7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FEB0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79DD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5F337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39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57D4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4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4A12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644A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E-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3C60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FF55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3264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92 </w:t>
            </w:r>
          </w:p>
        </w:tc>
      </w:tr>
      <w:tr w:rsidR="0079637D" w:rsidRPr="008B5F04" w14:paraId="6BF3CCB9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345E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r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9C9F34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38580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47F4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2DA1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23597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4CF3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F23C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R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DB56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6391D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9A0CE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E-0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EE3EC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.83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A527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57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AB61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74FF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2E-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2990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4AE0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43E3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43 </w:t>
            </w:r>
          </w:p>
        </w:tc>
      </w:tr>
      <w:tr w:rsidR="0079637D" w:rsidRPr="008B5F04" w14:paraId="00ECBFDD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1C20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7C704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83776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D7FA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6613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7570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C3C0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758C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25A3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545F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9409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CF951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97114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2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DE78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2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7AB4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304C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8E-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B50C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6161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A549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01 </w:t>
            </w:r>
          </w:p>
        </w:tc>
      </w:tr>
      <w:tr w:rsidR="0079637D" w:rsidRPr="008B5F04" w14:paraId="427752C7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936F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D4AC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855791 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9FB5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AED6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6293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24AE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F781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PRSS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E3EA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76184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34E9A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E-0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F4B0A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3.75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A536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71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E9AF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BDBF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2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1305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9907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80AE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5 </w:t>
            </w:r>
          </w:p>
        </w:tc>
      </w:tr>
      <w:tr w:rsidR="0079637D" w:rsidRPr="008B5F04" w14:paraId="23D7A90C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AF76BA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6AC6FD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26587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0B6D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35BA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1303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EFD3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4022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B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2E18A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3496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F36E8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E2F0E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7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1986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7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16FC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9172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3E-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A1D6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75B1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DD38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32 </w:t>
            </w:r>
          </w:p>
        </w:tc>
      </w:tr>
      <w:tr w:rsidR="0079637D" w:rsidRPr="008B5F04" w14:paraId="21368724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7CF92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EB45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29576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A4F4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FCAB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8245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1386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DCAC4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B2P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8AB1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7EB1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1CBF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EB501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72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CA8D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65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6578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9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9004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0E-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C980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0540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3649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22 </w:t>
            </w:r>
          </w:p>
        </w:tc>
      </w:tr>
      <w:tr w:rsidR="0079637D" w:rsidRPr="008B5F04" w14:paraId="6CB85A29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EB2FD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973B0D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s9399136 </w:t>
            </w: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1237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93EA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42117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4702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F043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S1L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0DA6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6FB3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5FE1A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8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1268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.09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0C95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7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9BBF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CE22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E-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CA97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E160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F84D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5 </w:t>
            </w:r>
          </w:p>
        </w:tc>
      </w:tr>
      <w:tr w:rsidR="0079637D" w:rsidRPr="008B5F04" w14:paraId="70DA419A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7D54C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EAEE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610638 b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9D71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CBBF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7060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4825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954F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TD1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D704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8566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F8E4F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E-0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74053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3.75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9A93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56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E45D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A9AF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2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8607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A2B9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7490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9 </w:t>
            </w:r>
          </w:p>
        </w:tc>
      </w:tr>
      <w:tr w:rsidR="0079637D" w:rsidRPr="008B5F04" w14:paraId="6D414260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139A09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09087D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2635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7663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A674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8455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9084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E6A0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MT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63BCD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0F63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72BEE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16CD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3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A642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3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10E6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23DE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9E-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E123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D005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33DA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41 </w:t>
            </w:r>
          </w:p>
        </w:tc>
      </w:tr>
      <w:tr w:rsidR="0079637D" w:rsidRPr="008B5F04" w14:paraId="5D533532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C4FBD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ABF109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75021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AA4F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832A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50534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C527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372B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11-266E8.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5DDF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1C2CC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6AD31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300D8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2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4433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1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39E4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ACE1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E-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16E8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AC60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CCEB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65 </w:t>
            </w:r>
          </w:p>
        </w:tc>
      </w:tr>
      <w:tr w:rsidR="0079637D" w:rsidRPr="008B5F04" w14:paraId="4555F812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2C9C8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7DA6F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s10801913 </w:t>
            </w: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ADC8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ABA2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21427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429D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69F8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NGL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3109A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0C8E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97068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E32C8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93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F568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4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7A16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7F23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E-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4F7B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0BE9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C71C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31 </w:t>
            </w:r>
          </w:p>
        </w:tc>
      </w:tr>
      <w:tr w:rsidR="0079637D" w:rsidRPr="008B5F04" w14:paraId="5FCEEA73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1AB27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3D5699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80463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FFD7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C1F9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99798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5B24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4813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T18P3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E02C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C95E9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FD66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81D1B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7233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4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E9E4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A73C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E-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7F0C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C120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D52D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80 </w:t>
            </w:r>
          </w:p>
        </w:tc>
      </w:tr>
      <w:tr w:rsidR="0079637D" w:rsidRPr="008B5F04" w14:paraId="443DE69A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05256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78C24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63499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1D9D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DC6F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77118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8001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82D3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B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B515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B4074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48C8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A0614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6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09DC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7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1FC5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9702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0E-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0D2B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FF5E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9160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58 </w:t>
            </w:r>
          </w:p>
        </w:tc>
      </w:tr>
      <w:tr w:rsidR="0079637D" w:rsidRPr="008B5F04" w14:paraId="46528A02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C46B4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53C2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s12419620 </w:t>
            </w: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122B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EC1E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255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2279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6AAA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468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E4D0C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E808D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A68E1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A605A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91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30CA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1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9B66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7E67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E-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2050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8B40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FC84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46 </w:t>
            </w:r>
          </w:p>
        </w:tc>
      </w:tr>
      <w:tr w:rsidR="0079637D" w:rsidRPr="008B5F04" w14:paraId="4CBE1EB8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5362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7A9429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5024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2D29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6DCA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29779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ACF2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ABE4D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N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3585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1605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3AD0A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63CD6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84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C5C8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5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6C55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E799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E-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AA86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AA95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F647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24 </w:t>
            </w:r>
          </w:p>
        </w:tc>
      </w:tr>
      <w:tr w:rsidR="0079637D" w:rsidRPr="008B5F04" w14:paraId="7D957B6C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AD4B7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35E1A9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56893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EF5C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77DA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0223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B550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957E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11-415K20.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D8CC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ED56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7CECB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90FED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65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D755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5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A7DE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C690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E-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5D2D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541E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E8B5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57 </w:t>
            </w:r>
          </w:p>
        </w:tc>
      </w:tr>
      <w:tr w:rsidR="0079637D" w:rsidRPr="008B5F04" w14:paraId="33C7A5A4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ACDC1D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85245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91636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1103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75D8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85680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AE3B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E1F9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CD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EF4D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3C83A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5371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8FDF1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1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DB4B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7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9CD8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DBA9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E-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BD57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959A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1153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67 </w:t>
            </w:r>
          </w:p>
        </w:tc>
      </w:tr>
      <w:tr w:rsidR="0079637D" w:rsidRPr="008B5F04" w14:paraId="0E1112A6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2A431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5BCFC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s13253974 </w:t>
            </w: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DB3C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751A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7791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55F6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88D3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25A3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E385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3644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19C98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546D6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52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5AE7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4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3947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3E67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E-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D040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12FA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D033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6 </w:t>
            </w:r>
          </w:p>
        </w:tc>
      </w:tr>
      <w:tr w:rsidR="0079637D" w:rsidRPr="008B5F04" w14:paraId="4B10D38F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05309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25D2D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4392216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7697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5B36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0384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0409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B00AD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B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5D78C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AE28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008E7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661AA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94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99E7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15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1D3C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4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5BC1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9E-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D15B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808F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DD27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75 </w:t>
            </w:r>
          </w:p>
        </w:tc>
      </w:tr>
      <w:tr w:rsidR="0079637D" w:rsidRPr="008B5F04" w14:paraId="7D638A1B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91001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BD8F2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4486159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AB83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A146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7299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CDDE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A9D4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FP5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0478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5736A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59942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E-0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4A20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.04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90A4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3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B81C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DCC0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5E-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8757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E4E8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7B97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42 </w:t>
            </w:r>
          </w:p>
        </w:tc>
      </w:tr>
      <w:tr w:rsidR="0079637D" w:rsidRPr="008B5F04" w14:paraId="1583A5D2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B639A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CD9DC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6104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B598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64F4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38223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C62A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2B22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11A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8A50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0063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B36F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6934A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16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5624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3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80A7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8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58A5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E-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9C82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187F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A073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11 </w:t>
            </w:r>
          </w:p>
        </w:tc>
      </w:tr>
      <w:tr w:rsidR="0079637D" w:rsidRPr="008B5F04" w14:paraId="0677403A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D1EC9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12F96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s1694067 </w:t>
            </w: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601E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340C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8424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8C79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CE52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L1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F32E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1855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4386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3FE2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1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96C3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1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867B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FE87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E-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6094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EBFC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0577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9 </w:t>
            </w:r>
          </w:p>
        </w:tc>
      </w:tr>
      <w:tr w:rsidR="0079637D" w:rsidRPr="008B5F04" w14:paraId="0D41222D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E7B11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806AE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705027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32E8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D243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30644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2779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3C02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073257.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EF37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E82D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6DE91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4DF2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6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2421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1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E8BE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9058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E-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7427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D073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B008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1 </w:t>
            </w:r>
          </w:p>
        </w:tc>
      </w:tr>
      <w:tr w:rsidR="0079637D" w:rsidRPr="008B5F04" w14:paraId="6558EF9A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C8E30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B473C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711202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896A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82D9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34372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9675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EA05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oU1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A0FBC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A68E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26417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A9BE1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4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DF54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4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7BA3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F17B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6E-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D6B2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455F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2B14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34 </w:t>
            </w:r>
          </w:p>
        </w:tc>
      </w:tr>
      <w:tr w:rsidR="0079637D" w:rsidRPr="008B5F04" w14:paraId="7852CCDE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ECC0DD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F909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s17476364 </w:t>
            </w: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9B99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157B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09450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F692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24DF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K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6EC0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9B1D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780B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717B2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39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EEB2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3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0ECE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DEFF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E-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C264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5778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7CBC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00 </w:t>
            </w:r>
          </w:p>
        </w:tc>
      </w:tr>
      <w:tr w:rsidR="0079637D" w:rsidRPr="008B5F04" w14:paraId="30FD128D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8A467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E8A7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767609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2D06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1925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9154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944F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8A63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P2R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D023D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BC6D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B7D01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B5EB3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35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DDBC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7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419C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D0C7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6E-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49ED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E042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3388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26 </w:t>
            </w:r>
          </w:p>
        </w:tc>
      </w:tr>
      <w:tr w:rsidR="0079637D" w:rsidRPr="008B5F04" w14:paraId="4A9B7A7C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D6DD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B709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s1799945 </w:t>
            </w: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A9C5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C360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9117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2945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2DFD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156ED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0A18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92AE2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4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30321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55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F467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9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0464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62C2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E-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98E5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6914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FF30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25 </w:t>
            </w:r>
          </w:p>
        </w:tc>
      </w:tr>
      <w:tr w:rsidR="0079637D" w:rsidRPr="008B5F04" w14:paraId="25010B29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6B53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522A5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s1800562 </w:t>
            </w: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E0F2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8786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9314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FEAE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441F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37F9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29C3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2F09E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E-0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9C81D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.20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D1C0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3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8D7A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570A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E-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00B8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7888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E2D6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28 </w:t>
            </w:r>
          </w:p>
        </w:tc>
      </w:tr>
      <w:tr w:rsidR="0079637D" w:rsidRPr="008B5F04" w14:paraId="4704F156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15DA9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6FC39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89469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092C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B212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46765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4893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038E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1-206D15.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2D0ED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5EEFC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0E200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5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058C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8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AC42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47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2E6C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D24E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E-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CC6D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5370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C79A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3 </w:t>
            </w:r>
          </w:p>
        </w:tc>
      </w:tr>
      <w:tr w:rsidR="0079637D" w:rsidRPr="008B5F04" w14:paraId="3F832216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B441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5FE3A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9913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D211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C05D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8755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9CF3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E77D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OX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7982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489A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F186B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E-0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C9D30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.65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278E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46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443F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FB6E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E-1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90F9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4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7F2D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CEE6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0 </w:t>
            </w:r>
          </w:p>
        </w:tc>
      </w:tr>
      <w:tr w:rsidR="0079637D" w:rsidRPr="008B5F04" w14:paraId="1D1B3AD3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BF8E3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BFC73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00859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A971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449B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14530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BE57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DE74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LR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F919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0970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E031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866C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B1A8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1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5CF7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5C07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E-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5356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D7AC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C8C3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5 </w:t>
            </w:r>
          </w:p>
        </w:tc>
      </w:tr>
      <w:tr w:rsidR="0079637D" w:rsidRPr="008B5F04" w14:paraId="1CC262DA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AC7044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5BC2B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s2529440 </w:t>
            </w: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98A1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2B91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1179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39E6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13A6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D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A387D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600A9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34009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06F58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81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6D62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5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244E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AF8C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E-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6215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8D70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EDF8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02 </w:t>
            </w:r>
          </w:p>
        </w:tc>
      </w:tr>
      <w:tr w:rsidR="0079637D" w:rsidRPr="008B5F04" w14:paraId="062210ED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56F96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A9FEED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59558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5B5D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E011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010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D0FF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B836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RN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CD11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F6FC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AFCCC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FE3E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7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8023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0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8FEB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1C34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E-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D1EC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1D98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232C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88 </w:t>
            </w:r>
          </w:p>
        </w:tc>
      </w:tr>
      <w:tr w:rsidR="0079637D" w:rsidRPr="008B5F04" w14:paraId="302D395A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EFFC6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B31759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871533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3649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68B4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3521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948B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7FB0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7A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65EA9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A63D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B619C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706B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2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948D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5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D0A7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782D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2E-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29B5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E256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DE7A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14 </w:t>
            </w:r>
          </w:p>
        </w:tc>
      </w:tr>
      <w:tr w:rsidR="0079637D" w:rsidRPr="008B5F04" w14:paraId="68C035A9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FE0E4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77B3A9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452308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40E6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914C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3610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EF94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DCA3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F4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4A83A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6B51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D8B6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4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A68D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.92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468A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9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FAE2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7EB3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E-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6F1C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4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50DA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943F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</w:tc>
      </w:tr>
      <w:tr w:rsidR="0079637D" w:rsidRPr="008B5F04" w14:paraId="5B3CBC5F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D78EC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8C4D5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510725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FEA8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53AC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80561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C8FD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67FF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LN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74F24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3E4F4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E34C6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76E4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F5A1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3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0D1B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8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A544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E-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EF9A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B2D2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08D6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21 </w:t>
            </w:r>
          </w:p>
        </w:tc>
      </w:tr>
      <w:tr w:rsidR="0079637D" w:rsidRPr="008B5F04" w14:paraId="131A409E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13653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1E2374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618416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2EF6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65F1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8109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9C83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208C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11-344J7.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748E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4AFD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4BAB5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924B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8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145F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6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6AA6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4847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6E-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BA36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860C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5EBF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45 </w:t>
            </w:r>
          </w:p>
        </w:tc>
      </w:tr>
      <w:tr w:rsidR="0079637D" w:rsidRPr="008B5F04" w14:paraId="3A06A7C2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2DB7BA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E3B9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7063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1657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ECDB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3274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5DE0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2E35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Xbac-BPG170G13.3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8810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AF67C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FEC01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1B684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0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B46C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6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8015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90CE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E-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1A62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0200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8872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01 </w:t>
            </w:r>
          </w:p>
        </w:tc>
      </w:tr>
      <w:tr w:rsidR="0079637D" w:rsidRPr="008B5F04" w14:paraId="44AAAC19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E9239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1C58E4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552063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B07E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B2A6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2648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639B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1C15C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B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394A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AA74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03C1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9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FEFEE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.24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599A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06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40B7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8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97BE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E-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2F6F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4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8C4A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D4EF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71 </w:t>
            </w:r>
          </w:p>
        </w:tc>
      </w:tr>
      <w:tr w:rsidR="0079637D" w:rsidRPr="008B5F04" w14:paraId="7B140F02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99238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F4FA3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78911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EDED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81BC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94048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D646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17A1D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OP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69B74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680B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F4C29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D94FE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28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C1EB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4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3812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E051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E-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51F7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5CEB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8D15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94 </w:t>
            </w:r>
          </w:p>
        </w:tc>
      </w:tr>
      <w:tr w:rsidR="0079637D" w:rsidRPr="008B5F04" w14:paraId="6286D3C6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90AB19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00C32A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s4808802 </w:t>
            </w: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BD70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43CC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7787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C31A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89BB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L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ABE7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9557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06A3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28358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9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A124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8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CC56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EBBF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E-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CE21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B838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1715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6 </w:t>
            </w:r>
          </w:p>
        </w:tc>
      </w:tr>
      <w:tr w:rsidR="0079637D" w:rsidRPr="008B5F04" w14:paraId="7563E6F9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74EB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1378A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s4841429 </w:t>
            </w: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8850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3EF4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6852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038B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B8F1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1L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CD59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C090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74453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F19E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55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0A59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0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DEF1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B3A8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1E-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009D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6E9B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18D3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39 </w:t>
            </w:r>
          </w:p>
        </w:tc>
      </w:tr>
      <w:tr w:rsidR="0079637D" w:rsidRPr="008B5F04" w14:paraId="3077F911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A0D6C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5CF8C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s4938939 </w:t>
            </w: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175C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08B8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6083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6202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C24A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4A1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7D6A4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2361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02171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C245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7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C1CA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2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3880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68D8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E-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10A6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8E37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B221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12 </w:t>
            </w:r>
          </w:p>
        </w:tc>
      </w:tr>
      <w:tr w:rsidR="0079637D" w:rsidRPr="008B5F04" w14:paraId="2C259823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9ACEC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FC6F3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53243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30AD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391A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14983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697D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B0DF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O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3527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F4644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7790E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8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FE742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.27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A3F7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59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2003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F101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2E-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9924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DB00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67DD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55 </w:t>
            </w:r>
          </w:p>
        </w:tc>
      </w:tr>
      <w:tr w:rsidR="0079637D" w:rsidRPr="008B5F04" w14:paraId="4E0FAB93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A4F0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C7ABD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5577851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85C8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37A6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7774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B413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0E01A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RD2P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1FD1D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8402A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E2643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2AC34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26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36BD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53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BFAA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8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BCEA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E-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4C64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735D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9146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68 </w:t>
            </w:r>
          </w:p>
        </w:tc>
      </w:tr>
      <w:tr w:rsidR="0079637D" w:rsidRPr="008B5F04" w14:paraId="541E3903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35F42D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5510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5620613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1EB2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73C2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0870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C00E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BB97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C0172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6D44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9D38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E3A22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D0850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0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CA69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6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F3C6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E186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E-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C374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2BB7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FE34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68 </w:t>
            </w:r>
          </w:p>
        </w:tc>
      </w:tr>
      <w:tr w:rsidR="0079637D" w:rsidRPr="008B5F04" w14:paraId="1F6EE1AE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7E005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E07BD9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59009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C170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CA0F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93410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8F94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F094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L2L1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4EC3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810D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AEDC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00FE2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4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2F89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0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8355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40F9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3E-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6254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0514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B1E1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03 </w:t>
            </w:r>
          </w:p>
        </w:tc>
      </w:tr>
      <w:tr w:rsidR="0079637D" w:rsidRPr="008B5F04" w14:paraId="6AD5C9E0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48AF4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E39C1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05969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7018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2919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9590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7A63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088D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11-101E14.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D5EB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7737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146B2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606ED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78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A2C7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7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8A7B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6490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E-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C8AE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A89D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65AC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03 </w:t>
            </w:r>
          </w:p>
        </w:tc>
      </w:tr>
      <w:tr w:rsidR="0079637D" w:rsidRPr="008B5F04" w14:paraId="4CEE0C6B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E960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F5E59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207412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325D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F9B1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5261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CE5F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E37AD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T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ABB9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C791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CE0EE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1F239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61A8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1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3598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E25E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E-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1AA1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65E9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694F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08 </w:t>
            </w:r>
          </w:p>
        </w:tc>
      </w:tr>
      <w:tr w:rsidR="0079637D" w:rsidRPr="008B5F04" w14:paraId="34D98F52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5F375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BEA7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76082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E9E7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2F14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7831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F491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50EAA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GARAM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078E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A49F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93AC9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5026D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74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F031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2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63BE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60A9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3E-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19A6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E115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B932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11 </w:t>
            </w:r>
          </w:p>
        </w:tc>
      </w:tr>
      <w:tr w:rsidR="0079637D" w:rsidRPr="008B5F04" w14:paraId="031481A9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C075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928A8A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82274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9CC9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A8B7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25710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4CFB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23D0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D5A3-AS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C3EA9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CC2D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6ABBA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AD7C1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F2FD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1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B13A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D277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1E-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FAC2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BA57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8800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14 </w:t>
            </w:r>
          </w:p>
        </w:tc>
      </w:tr>
      <w:tr w:rsidR="0079637D" w:rsidRPr="008B5F04" w14:paraId="0050AF34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EE03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BDA0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06812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7EC5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2055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0648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2D41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019E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CF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E83B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EEFCC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323E7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9482B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2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7E55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0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56D2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86C0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E-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4DE4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FF0D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6E73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97 </w:t>
            </w:r>
          </w:p>
        </w:tc>
      </w:tr>
      <w:tr w:rsidR="0079637D" w:rsidRPr="008B5F04" w14:paraId="28219CFF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E1FC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F66BED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s708686 </w:t>
            </w: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7440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9389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4061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D3C0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5528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T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AF6E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EE63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3A8B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2B9C2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7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1E50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1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AF54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FD10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E-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2AA2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72F6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25EF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6 </w:t>
            </w:r>
          </w:p>
        </w:tc>
      </w:tr>
      <w:tr w:rsidR="0079637D" w:rsidRPr="008B5F04" w14:paraId="7655FEFF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09AC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8DE03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153795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E77D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93EB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06384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8B04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E6E0D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IN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0CAA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B520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364C2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135E4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5FD9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3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F4A7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8E70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5E-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33CE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32E9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F798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9 </w:t>
            </w:r>
          </w:p>
        </w:tc>
      </w:tr>
      <w:tr w:rsidR="0079637D" w:rsidRPr="008B5F04" w14:paraId="70556E67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246F9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94CD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260662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4D5C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A03D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17549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2331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DAC2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6V0D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1341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963B4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C2AD2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9BD4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8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F669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1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0B81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2BAB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E-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119E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C931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35B6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40 </w:t>
            </w:r>
          </w:p>
        </w:tc>
      </w:tr>
      <w:tr w:rsidR="0079637D" w:rsidRPr="008B5F04" w14:paraId="63A515BB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9614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959E0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3583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B9BE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9ADD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39849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EC34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77C0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40A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CDEB9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9271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C721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60ED8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92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5882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9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5CCF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8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3DB9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E-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B355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A71D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E6C7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76 </w:t>
            </w:r>
          </w:p>
        </w:tc>
      </w:tr>
      <w:tr w:rsidR="0079637D" w:rsidRPr="008B5F04" w14:paraId="560F5C44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F9FB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F283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59620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5AB2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4D33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42819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78DB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584A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40A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F7B5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CD10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5C4B3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8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BD797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.36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A45F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4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BE0B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986B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2E-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2864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6438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9AE4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51 </w:t>
            </w:r>
          </w:p>
        </w:tc>
      </w:tr>
      <w:tr w:rsidR="0079637D" w:rsidRPr="008B5F04" w14:paraId="24912C66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53765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EEE48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596518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3015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733D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8400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D3CD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2D2E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441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1AB8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D478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F0EA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5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52882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9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EAF7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19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F2E8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9660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E-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D25F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555E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C95F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37 </w:t>
            </w:r>
          </w:p>
        </w:tc>
      </w:tr>
      <w:tr w:rsidR="0079637D" w:rsidRPr="008B5F04" w14:paraId="5D067856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61039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D4B7F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86536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14F9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8740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1796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7444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2F93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4GALT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F66E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BA77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24BB0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27CED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2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7CD8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5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4745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FB4D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E-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AC0A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E9BB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99B4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99 </w:t>
            </w:r>
          </w:p>
        </w:tc>
      </w:tr>
      <w:tr w:rsidR="0079637D" w:rsidRPr="008B5F04" w14:paraId="42C7FC9C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3660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D7B1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s855791 </w:t>
            </w: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756A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41AD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6293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6593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A364D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PRSS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20A3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E4BC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CDD1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5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3A9B1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21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D869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44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2488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40C9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4E-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428F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46E6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C947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5 </w:t>
            </w:r>
          </w:p>
        </w:tc>
      </w:tr>
      <w:tr w:rsidR="0079637D" w:rsidRPr="008B5F04" w14:paraId="5D37EB33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32B7A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BD3AD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85978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83A6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46C1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22757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3617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E9AD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F3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74C6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ACFA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2E0BE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8B273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8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B0B7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9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4BD5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F660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E-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ADF3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1DB7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D594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04 </w:t>
            </w:r>
          </w:p>
        </w:tc>
      </w:tr>
      <w:tr w:rsidR="0079637D" w:rsidRPr="008B5F04" w14:paraId="47A22FA3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6EE4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2F63B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51246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077F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6D91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2851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3B83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0481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11-545M8.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B6AD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F4A1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A625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9BABD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0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BA00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5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73FC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68C4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E-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0A20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4309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9197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28 </w:t>
            </w:r>
          </w:p>
        </w:tc>
      </w:tr>
      <w:tr w:rsidR="0079637D" w:rsidRPr="008B5F04" w14:paraId="7614103A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0A586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EE5F9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7007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67E4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7096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11986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0F40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DDC0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GMB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EB03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B064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6B77A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DB0B0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3DE7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0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9846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8ED6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1E-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7A88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8703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705B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6 </w:t>
            </w:r>
          </w:p>
        </w:tc>
      </w:tr>
      <w:tr w:rsidR="0079637D" w:rsidRPr="008B5F04" w14:paraId="04CD32D3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F88D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F17F0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s9921222 </w:t>
            </w: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381D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9F65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78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B652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4806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IN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DE2B4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EE89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D8A2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18B9F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67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3892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5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2902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0742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E-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56D3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B976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CC5C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28 </w:t>
            </w:r>
          </w:p>
        </w:tc>
      </w:tr>
      <w:tr w:rsidR="0079637D" w:rsidRPr="008B5F04" w14:paraId="333F08F0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38AF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970D0D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s996347 </w:t>
            </w: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C626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893A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1089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4BC3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5685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LN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FB934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0C83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D0AD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5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86C54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.95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B5BC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9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DE95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CAF7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E-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3C59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0F52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A6A5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29 </w:t>
            </w:r>
          </w:p>
        </w:tc>
      </w:tr>
      <w:tr w:rsidR="0079637D" w:rsidRPr="008B5F04" w14:paraId="02AE1A4C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46BDE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rin saturati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EFEAC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42159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FE14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1AE1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6793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F9D2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C352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F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1346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31AB9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74E88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8404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3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7C6F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0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8579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4B9E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5E-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CDDE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A0B6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3A35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60 </w:t>
            </w:r>
          </w:p>
        </w:tc>
      </w:tr>
      <w:tr w:rsidR="0079637D" w:rsidRPr="008B5F04" w14:paraId="5905EC10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33996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rin saturati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1867A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470811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0B06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BBD6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2624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DE09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D3E2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2E1P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6DE8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29709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19198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E-0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F41D3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17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0A48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61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4FD6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4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A25F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E-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F74D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2E6A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665A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01 </w:t>
            </w:r>
          </w:p>
        </w:tc>
      </w:tr>
      <w:tr w:rsidR="0079637D" w:rsidRPr="008B5F04" w14:paraId="5835115A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3E177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rin saturati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6775D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531421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DE36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AD91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2559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710F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188E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18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DC4D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5F594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0AF77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C3B19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8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1049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56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AC03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0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C0AD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E-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7C6C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2560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C17A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16 </w:t>
            </w:r>
          </w:p>
        </w:tc>
      </w:tr>
      <w:tr w:rsidR="0079637D" w:rsidRPr="008B5F04" w14:paraId="4143FA7D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E78AC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rin saturati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C4C3E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627281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C17D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B391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5278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A2B1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384B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MIL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65FD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7269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1FB81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0E-0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E5E00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3.74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F998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46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179A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8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3E80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2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A67B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A5A6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C249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91 </w:t>
            </w:r>
          </w:p>
        </w:tc>
      </w:tr>
      <w:tr w:rsidR="0079637D" w:rsidRPr="008B5F04" w14:paraId="59500960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ED5424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rin saturati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C1D4E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771816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1640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65C2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5962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9D2D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AE61D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22NC01-81G9.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AB62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C062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74371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7361E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7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F92E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69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3029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7BC9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2E-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BB7B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4AC4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2A2E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69 </w:t>
            </w:r>
          </w:p>
        </w:tc>
      </w:tr>
      <w:tr w:rsidR="0079637D" w:rsidRPr="008B5F04" w14:paraId="10F68746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848E2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rin saturati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E45A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47808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42A6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BBDE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42300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15D3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23BC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40A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C4CF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1430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1505D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8EAA1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5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097D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6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DD84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E754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E-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6173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5341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CC03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39 </w:t>
            </w:r>
          </w:p>
        </w:tc>
      </w:tr>
      <w:tr w:rsidR="0079637D" w:rsidRPr="008B5F04" w14:paraId="7498E079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04FFC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rin saturati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F9624A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63381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CB8B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79D8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44830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3E5D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63F9A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IG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2DB8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B8E5A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C0C5C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70F84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3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28FF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9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9E97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D97D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E-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74D1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4CBA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5F29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24 </w:t>
            </w:r>
          </w:p>
        </w:tc>
      </w:tr>
      <w:tr w:rsidR="0079637D" w:rsidRPr="008B5F04" w14:paraId="30A1993F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E87CB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rin saturati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045A29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97576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391C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CC36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5052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047A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92B8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AR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7C8CA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EB2B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FA0AD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7DB79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87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8D02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2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6602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2A46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3E-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A227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A072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132A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92 </w:t>
            </w:r>
          </w:p>
        </w:tc>
      </w:tr>
      <w:tr w:rsidR="0079637D" w:rsidRPr="008B5F04" w14:paraId="3AD97282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80D88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rin saturati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FFC0A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s13007705 </w:t>
            </w: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ED26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AD6C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06919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E082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A952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F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9F29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C150C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B03BD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354D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65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B3B8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3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7D8C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4144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E-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9998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3349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67F2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02 </w:t>
            </w:r>
          </w:p>
        </w:tc>
      </w:tr>
      <w:tr w:rsidR="0079637D" w:rsidRPr="008B5F04" w14:paraId="623D8412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0AAF8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ransferrin saturati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DBB9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s1799945 </w:t>
            </w: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37ED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664F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9117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BFD3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D3A1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B20E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B45D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D435B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0E-0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1D355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3.74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4740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13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3B1D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97C3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2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F02E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019B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820C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25 </w:t>
            </w:r>
          </w:p>
        </w:tc>
      </w:tr>
      <w:tr w:rsidR="0079637D" w:rsidRPr="008B5F04" w14:paraId="7DA24B27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009F5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rin saturati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ED058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s1800562 </w:t>
            </w: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8CAF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EC91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9314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6022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E4B5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E38E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8E084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59D41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0E-0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2A294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3.74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F82F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47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FC0E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7437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2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504C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41AA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E8D5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28 </w:t>
            </w:r>
          </w:p>
        </w:tc>
      </w:tr>
      <w:tr w:rsidR="0079637D" w:rsidRPr="008B5F04" w14:paraId="2304A91A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A089C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rin saturati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9922D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848796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94CB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2044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8437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B810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26E1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DSPL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571A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691B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D24A6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7DB26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7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2EB5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69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B707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5D1A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E-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9DB4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CF45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5F85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4 </w:t>
            </w:r>
          </w:p>
        </w:tc>
      </w:tr>
      <w:tr w:rsidR="0079637D" w:rsidRPr="008B5F04" w14:paraId="4FF5C528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D8043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rin saturati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68D8A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s35945185 </w:t>
            </w: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0E5F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3E25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14784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E1B3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7B68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R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1F18C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C4A8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4A9A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FD993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7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B2D7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7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B21E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FF98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E-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37CE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B050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DB5D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9 </w:t>
            </w:r>
          </w:p>
        </w:tc>
      </w:tr>
      <w:tr w:rsidR="0079637D" w:rsidRPr="008B5F04" w14:paraId="5A1E800A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99777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rin saturati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89AD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77451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A2EE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668A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7405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9978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5D24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RD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FEFC4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DF81D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4361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4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B199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09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1B9F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69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7A86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9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413F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E-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ECC7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5B92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C330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51 </w:t>
            </w:r>
          </w:p>
        </w:tc>
      </w:tr>
      <w:tr w:rsidR="0079637D" w:rsidRPr="008B5F04" w14:paraId="1DEE2F43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22DA1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rin saturati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14C79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5691286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9F10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F849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1163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E446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43D5A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BE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2762C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C2C9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B8201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8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497E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13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5636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8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3F78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BF95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E-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87B4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D5CD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01B2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92 </w:t>
            </w:r>
          </w:p>
        </w:tc>
      </w:tr>
      <w:tr w:rsidR="0079637D" w:rsidRPr="008B5F04" w14:paraId="58CED87D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97E87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rin saturati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BF0AB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239622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B836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D97C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9292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3B8E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A58ED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FP5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26D7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E415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CF7D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D32D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2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481B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60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0AC5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0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01FD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1E-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1F7E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F7A3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02CA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00 </w:t>
            </w:r>
          </w:p>
        </w:tc>
      </w:tr>
      <w:tr w:rsidR="0079637D" w:rsidRPr="008B5F04" w14:paraId="749D3AB7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425F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rin saturati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41CE3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45669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22C5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BDD3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0922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1ADF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BBEAA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FP5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E42B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35BB4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E1B25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E-0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3F5B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.02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76C1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90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98D3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A291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E-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6B86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D6D4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74F6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4 </w:t>
            </w:r>
          </w:p>
        </w:tc>
      </w:tr>
      <w:tr w:rsidR="0079637D" w:rsidRPr="008B5F04" w14:paraId="5B8CD142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E26FB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rin saturati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E3EB2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59296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25D0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72E5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2798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A32F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25319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KZF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ABB5A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23A4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B33DD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583ED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7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FA0D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6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B013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9BCD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E-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F8B7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5D62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671E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89 </w:t>
            </w:r>
          </w:p>
        </w:tc>
      </w:tr>
      <w:tr w:rsidR="0079637D" w:rsidRPr="008B5F04" w14:paraId="7A893AC4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4B41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rin saturati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BE559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283886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5426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1B2D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7188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62C1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5FCE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GN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3A82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7A13C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1614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2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3E8D0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14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53F6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03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D2D0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3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62A2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E-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B2F1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A964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393C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06 </w:t>
            </w:r>
          </w:p>
        </w:tc>
      </w:tr>
      <w:tr w:rsidR="0079637D" w:rsidRPr="008B5F04" w14:paraId="7D9BBC97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06C9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rin saturati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737CC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38580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7C67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5EF6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23597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E9F3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F7F9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R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E7F9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0FB6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F95F8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E-0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D2B85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89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632C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62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6C1F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C6AD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E-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A82F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FB3B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E804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43 </w:t>
            </w:r>
          </w:p>
        </w:tc>
      </w:tr>
      <w:tr w:rsidR="0079637D" w:rsidRPr="008B5F04" w14:paraId="7E2E98D9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9EF1C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rin saturati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AE422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433850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B8F8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D257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05430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2819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295BC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YN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72E4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64F1A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3569F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F1A8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9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A435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85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5B88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4995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E-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B5BF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4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4303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B19E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94 </w:t>
            </w:r>
          </w:p>
        </w:tc>
      </w:tr>
      <w:tr w:rsidR="0079637D" w:rsidRPr="008B5F04" w14:paraId="6BCACFC5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AAB16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rin saturati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547FD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64821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780E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8655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83583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4DBD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30FD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3764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CA30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6662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5AE67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02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8A22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7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15EB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CC88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E-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51EA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50CE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D1B3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56 </w:t>
            </w:r>
          </w:p>
        </w:tc>
      </w:tr>
      <w:tr w:rsidR="0079637D" w:rsidRPr="008B5F04" w14:paraId="28262B50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1A5E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rin saturati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95CFE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s7650925 </w:t>
            </w: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5B3F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6363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52959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BB9B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3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1AA54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PRB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03F7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FA81A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0A83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0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3122D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01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3419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9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723E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83E2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E-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5996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B4E4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6BA4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83 </w:t>
            </w:r>
          </w:p>
        </w:tc>
      </w:tr>
      <w:tr w:rsidR="0079637D" w:rsidRPr="008B5F04" w14:paraId="220A6BBF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5861E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rin saturati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B0731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83776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D397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15AF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7570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BE1C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0F7D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25A3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0D29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AC7E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9326C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42AB6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1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680D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6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9533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ACEF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E-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3572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2BF8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B0BA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01 </w:t>
            </w:r>
          </w:p>
        </w:tc>
      </w:tr>
      <w:tr w:rsidR="0079637D" w:rsidRPr="008B5F04" w14:paraId="128D9832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D437B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rin saturati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69F2D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817727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71FD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E4CB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48223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28DE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ACD4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302E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22789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B39CA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E-0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8D32B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.98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083D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98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E4FE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D373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E-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C76C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5677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E27E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78 </w:t>
            </w:r>
          </w:p>
        </w:tc>
      </w:tr>
      <w:tr w:rsidR="0079637D" w:rsidRPr="008B5F04" w14:paraId="51F2EE5E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14706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rin saturati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283E9C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s855791 </w:t>
            </w: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6CCC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B9E2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6293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E20A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8214D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PRSS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2775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A164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6A14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0E-0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35ECB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3.74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6429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71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5006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D6B1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2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3803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9C24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ED58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5 </w:t>
            </w:r>
          </w:p>
        </w:tc>
      </w:tr>
      <w:tr w:rsidR="0079637D" w:rsidRPr="008B5F04" w14:paraId="63DA8058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AF60E4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ransferrin saturati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24F56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s9399136 </w:t>
            </w: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6491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F537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42117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2FBF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806F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S1L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1323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F354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BB67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E-0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F3CCA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.65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DBDF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7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E5EA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26BB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E-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BEC2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0753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E2E1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5 </w:t>
            </w:r>
          </w:p>
        </w:tc>
      </w:tr>
      <w:tr w:rsidR="0079637D" w:rsidRPr="008B5F04" w14:paraId="697C870F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7A89F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rin saturati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0B5B9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610638 b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6672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1450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7060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2C86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0138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TD1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A0DA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A201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F336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0E-0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3F71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3.74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A42A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56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C0E1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425E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2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FABB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B9BA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ECEB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9 </w:t>
            </w:r>
          </w:p>
        </w:tc>
      </w:tr>
      <w:tr w:rsidR="0079637D" w:rsidRPr="008B5F04" w14:paraId="07128002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56491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B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E5D0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673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4C54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1949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60200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EC74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0389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6B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73F4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4A6B9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BCC5B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3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F92A3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96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6213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9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4A6D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0CBE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E-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A982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B33E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41AB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4 </w:t>
            </w:r>
          </w:p>
        </w:tc>
      </w:tr>
      <w:tr w:rsidR="0079637D" w:rsidRPr="008B5F04" w14:paraId="5AC92200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C57AC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B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0525E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246689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AD1B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C8DC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70383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7265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7A44A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O2A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670F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7A10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8923F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6A5A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40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EFF5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5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5B0F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325B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E-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993A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12DE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BCC4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30 </w:t>
            </w:r>
          </w:p>
        </w:tc>
      </w:tr>
      <w:tr w:rsidR="0079637D" w:rsidRPr="008B5F04" w14:paraId="76EC6C24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2A4239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B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3B77F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s112727702 </w:t>
            </w: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566D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71D8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9200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55CC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5EF4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SIP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84EB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125A9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EEBA6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7204D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45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09CE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3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EFF0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9F46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E-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2C75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7762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DA76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2 </w:t>
            </w:r>
          </w:p>
        </w:tc>
      </w:tr>
      <w:tr w:rsidR="0079637D" w:rsidRPr="008B5F04" w14:paraId="5C6AB71D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D8ACD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B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C2BFB4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627281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11F1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20F1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5278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8E01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873F9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MIL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5C6BC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60BBD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7D2BC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0E-0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61EA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3.74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2DBF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41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C55E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8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8AFA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2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8462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7485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FF29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91 </w:t>
            </w:r>
          </w:p>
        </w:tc>
      </w:tr>
      <w:tr w:rsidR="0079637D" w:rsidRPr="008B5F04" w14:paraId="6EA1573E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FC41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B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2065C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20607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AE21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18BE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4074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162E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8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B27A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DP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E252A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485C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0C6AF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E-0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FAF5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.95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665E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67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F81A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E4C8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E-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B5F0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8F33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7923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63 </w:t>
            </w:r>
          </w:p>
        </w:tc>
      </w:tr>
      <w:tr w:rsidR="0079637D" w:rsidRPr="008B5F04" w14:paraId="6DA3B439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CCAC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B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B10E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97665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3352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AA92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9661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724E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FFB4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POP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6A2B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CFF7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2B41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44B2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3B46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45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C340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49FE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E-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70C9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B45D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21CB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84 </w:t>
            </w:r>
          </w:p>
        </w:tc>
      </w:tr>
      <w:tr w:rsidR="0079637D" w:rsidRPr="008B5F04" w14:paraId="7568F72B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5ED9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B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B774B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300870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594A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4B46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38748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9457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B61C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013439.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26D2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1450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32FE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1C0D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99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068C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7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05E4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CB3D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E-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CED5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AFEF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374E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41 </w:t>
            </w:r>
          </w:p>
        </w:tc>
      </w:tr>
      <w:tr w:rsidR="0079637D" w:rsidRPr="008B5F04" w14:paraId="7606A4C3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F155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B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43B4F4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308430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1CD8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5B80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91729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219D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7495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YK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66E5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30B1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1D605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52A5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7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7264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04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51CD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6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FEE7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E-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B67C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9FBE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11A3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41 </w:t>
            </w:r>
          </w:p>
        </w:tc>
      </w:tr>
      <w:tr w:rsidR="0079637D" w:rsidRPr="008B5F04" w14:paraId="30E904E8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EBD14D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B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C96D7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4353044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81BE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3724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68595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4670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0A7AC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O2A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D333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1EA7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DCC73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9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D4AAE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37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E4DA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59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57CF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8219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E-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E76F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720B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F332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74 </w:t>
            </w:r>
          </w:p>
        </w:tc>
      </w:tr>
      <w:tr w:rsidR="0079637D" w:rsidRPr="008B5F04" w14:paraId="7126EE35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6DF2A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B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04272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7454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0253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FB10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7078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7266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9CA1D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DS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B7BF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EE2B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BC13E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3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53FF6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54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8CEC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6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19E6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5D34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7E-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6C45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772B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8649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</w:tr>
      <w:tr w:rsidR="0079637D" w:rsidRPr="008B5F04" w14:paraId="245DF1D3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8D57C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B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6E005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s17580 </w:t>
            </w: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0756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4E22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84726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50E6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607D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PINA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6AF9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A5B5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FEB2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FC43D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48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3ED8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6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AEFD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ECDC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E-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88B7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1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ADB4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AE91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7 </w:t>
            </w:r>
          </w:p>
        </w:tc>
      </w:tr>
      <w:tr w:rsidR="0079637D" w:rsidRPr="008B5F04" w14:paraId="35108DBC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1301E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B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3C8AA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776774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0080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1BD5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74900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91AD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8072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C0122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6EA2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1167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06725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5E7C6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2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6753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1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BD95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D729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E-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2B79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B064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CE8E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01 </w:t>
            </w:r>
          </w:p>
        </w:tc>
      </w:tr>
      <w:tr w:rsidR="0079637D" w:rsidRPr="008B5F04" w14:paraId="5571B67F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1A43A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B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A16BA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s1799945 </w:t>
            </w: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AC7C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F9B7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9117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B696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7CAD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E8BC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6198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0F2D8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E-0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51B4A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.87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C887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16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C2B9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17BD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9E-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929F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CE05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77F7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25 </w:t>
            </w:r>
          </w:p>
        </w:tc>
      </w:tr>
      <w:tr w:rsidR="0079637D" w:rsidRPr="008B5F04" w14:paraId="533C5598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72FDC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B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7F8F3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s1800562 </w:t>
            </w: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71B5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0759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9314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C7A1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4F32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1632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6BC24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BCA88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0E-0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99A36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3.74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F4D6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449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9938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E835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2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1181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502E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CBFF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28 </w:t>
            </w:r>
          </w:p>
        </w:tc>
      </w:tr>
      <w:tr w:rsidR="0079637D" w:rsidRPr="008B5F04" w14:paraId="4E89DDFA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AC885A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B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F7C04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92769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77C7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ECEE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1484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530F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3550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MIL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1F8D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3F6F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87528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75E06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1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DD32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7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BAC2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76A2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E-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FE68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BC81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9297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96 </w:t>
            </w:r>
          </w:p>
        </w:tc>
      </w:tr>
      <w:tr w:rsidR="0079637D" w:rsidRPr="008B5F04" w14:paraId="7A6BAF7C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5AEC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B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F5599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9913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39CB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09D1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8755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6FEB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7062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OX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3E52D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BD57A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972E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4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9C9A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24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90AC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1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FD76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9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7531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9E-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BC76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4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E057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4D63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0 </w:t>
            </w:r>
          </w:p>
        </w:tc>
      </w:tr>
      <w:tr w:rsidR="0079637D" w:rsidRPr="008B5F04" w14:paraId="4F147612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38134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B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48153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23625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2759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6B5F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9753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FABD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FE1D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BP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70E2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6D85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066A4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281C7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1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969B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6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A1D0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947B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E-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07EE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1852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E71E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48 </w:t>
            </w:r>
          </w:p>
        </w:tc>
      </w:tr>
      <w:tr w:rsidR="0079637D" w:rsidRPr="008B5F04" w14:paraId="103E926E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02717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B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C8F09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557067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3FBA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9DAC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7263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A1AF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880EA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68A6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8020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83CA3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F1BF5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91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6C70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43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DF72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FD2C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E-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547C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F54F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B600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30 </w:t>
            </w:r>
          </w:p>
        </w:tc>
      </w:tr>
      <w:tr w:rsidR="0079637D" w:rsidRPr="008B5F04" w14:paraId="059A7286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8442CD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B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039F3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576952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F0A2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5042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25511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C6C4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20D0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LPM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9777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9E2FC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F5989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BB7C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7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69F8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6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3653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E16D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E-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0051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0E16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5264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1 </w:t>
            </w:r>
          </w:p>
        </w:tc>
      </w:tr>
      <w:tr w:rsidR="0079637D" w:rsidRPr="008B5F04" w14:paraId="76656AD6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8346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B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6F365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s469882 </w:t>
            </w: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3DF0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EDC7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53043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C966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39B3A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L5P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6F2C9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CE674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71DD6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6F28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6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2536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7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53DC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0B69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E-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9A5E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D9F9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FA76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15 </w:t>
            </w:r>
          </w:p>
        </w:tc>
      </w:tr>
      <w:tr w:rsidR="0079637D" w:rsidRPr="008B5F04" w14:paraId="12A99F22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C086D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B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017339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84633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DFD0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05BD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03288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03BB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EE76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X-AS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0BFEC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FA89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3530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F58A9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2825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5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E57D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D651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E-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D13B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9B82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9BEC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80 </w:t>
            </w:r>
          </w:p>
        </w:tc>
      </w:tr>
      <w:tr w:rsidR="0079637D" w:rsidRPr="008B5F04" w14:paraId="1D54885B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A9B1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B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D977B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5619512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90B6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706F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11287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42E4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0BBEC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T18P3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6544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C184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B8E7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1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855A0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52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C710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8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7E36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B5DB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E-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77FB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4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B4C7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1923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23 </w:t>
            </w:r>
          </w:p>
        </w:tc>
      </w:tr>
      <w:tr w:rsidR="0079637D" w:rsidRPr="008B5F04" w14:paraId="316DDB9D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FFBC2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B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E16394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s59950280 </w:t>
            </w: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60EF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7F5C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234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D0FB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198D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FAC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0EEA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1781C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9770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49265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86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15BD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3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CCDF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7A4C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7E-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82FE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31FD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A44C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13 </w:t>
            </w:r>
          </w:p>
        </w:tc>
      </w:tr>
      <w:tr w:rsidR="0079637D" w:rsidRPr="008B5F04" w14:paraId="51B25157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8EF4E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IB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55CD6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s6025 </w:t>
            </w: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4FA6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7E88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51904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1A24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C0A4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27F49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9F049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63CF0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0AF7D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4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2F64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93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FEA3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7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8748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E-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B3C5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641D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8174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5 </w:t>
            </w:r>
          </w:p>
        </w:tc>
      </w:tr>
      <w:tr w:rsidR="0079637D" w:rsidRPr="008B5F04" w14:paraId="18A7BBDE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76054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B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75BAC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218359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4913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348D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42975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D33F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08EB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40A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FA42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8287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4D94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FA12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1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534E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0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B211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9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1386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E-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DF1C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247A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28C2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44 </w:t>
            </w:r>
          </w:p>
        </w:tc>
      </w:tr>
      <w:tr w:rsidR="0079637D" w:rsidRPr="008B5F04" w14:paraId="6D19F6D0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DEE53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B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DAB89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284050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A4DC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7CA0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2440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E587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5AD9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MIL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26A0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B64E4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A557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5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0CCF5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74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BA0E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21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8F61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3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5BC5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E-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6B28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C31A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A6FA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84 </w:t>
            </w:r>
          </w:p>
        </w:tc>
      </w:tr>
      <w:tr w:rsidR="0079637D" w:rsidRPr="008B5F04" w14:paraId="787CE75F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E7CA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B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0EC8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29786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E08E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838F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02682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D6A2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DB2D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L11P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2615A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DC0F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1FB22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2120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2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B6A0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8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0026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8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A3F6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E-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E4B0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0F66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9A35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42 </w:t>
            </w:r>
          </w:p>
        </w:tc>
      </w:tr>
      <w:tr w:rsidR="0079637D" w:rsidRPr="008B5F04" w14:paraId="3E7BD56E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C5178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B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24852A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43289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55E1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8982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84164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15E7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2D13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0920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F041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ECAF4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0C6D1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54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0E2D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8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B3EC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3341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E-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38A70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2CA3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4B6F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1 </w:t>
            </w:r>
          </w:p>
        </w:tc>
      </w:tr>
      <w:tr w:rsidR="0079637D" w:rsidRPr="008B5F04" w14:paraId="74D97546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7C38A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B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D55229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817725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DBE3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8381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48033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C0BC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D2AE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30C86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44427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74CF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6E-0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E1179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0.50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2F6F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88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9318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0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DF31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E-1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48F1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4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2C40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7AD8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6 </w:t>
            </w:r>
          </w:p>
        </w:tc>
      </w:tr>
      <w:tr w:rsidR="0079637D" w:rsidRPr="008B5F04" w14:paraId="1CAFE7F5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74FF15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B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A9DD4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s855791 </w:t>
            </w: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56F4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B0FD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6293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CBB5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D11CA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PRSS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049FA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2BC41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4D11E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B4DAB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8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71B0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6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4F478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3956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E-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698C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F213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B2E6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5 </w:t>
            </w:r>
          </w:p>
        </w:tc>
      </w:tr>
      <w:tr w:rsidR="0079637D" w:rsidRPr="008B5F04" w14:paraId="5B919912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260DF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B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2B0DB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26786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958D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19DD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0126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0753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D25A8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CH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A68E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6918D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A93D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6226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76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2A2F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5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26D2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0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2CE2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E-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ABB15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7C81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4857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35 </w:t>
            </w:r>
          </w:p>
        </w:tc>
      </w:tr>
      <w:tr w:rsidR="0079637D" w:rsidRPr="008B5F04" w14:paraId="42CCF137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AA3C20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B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189BE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38926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E0A14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562C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42715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A568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5B59C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S1L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4E93A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441D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8DD069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810BA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00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A139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4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F3C2F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4C24D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0E-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EB4A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62D3C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22F4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4 </w:t>
            </w:r>
          </w:p>
        </w:tc>
      </w:tr>
      <w:tr w:rsidR="0079637D" w:rsidRPr="008B5F04" w14:paraId="1BE93D11" w14:textId="77777777" w:rsidTr="0079637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4EA1D2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B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2E32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6815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0742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3FB97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8071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7B56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64F3C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BC1D22B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A9A73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3E59A" w14:textId="77777777" w:rsidR="008B5F04" w:rsidRPr="008B5F04" w:rsidRDefault="008B5F04" w:rsidP="008B5F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5C04CA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5E-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30639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91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895A2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55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1272B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862C1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E-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1608E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1E446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F5693" w14:textId="77777777" w:rsidR="008B5F04" w:rsidRPr="008B5F04" w:rsidRDefault="008B5F04" w:rsidP="008B5F0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55 </w:t>
            </w:r>
          </w:p>
        </w:tc>
      </w:tr>
    </w:tbl>
    <w:p w14:paraId="0DBE468E" w14:textId="77777777" w:rsidR="00AC2B87" w:rsidRPr="008B5F04" w:rsidRDefault="00AC2B87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57A56DBE" w14:textId="0294D476" w:rsidR="00AC2B87" w:rsidRPr="008B5F04" w:rsidRDefault="00000000">
      <w:pPr>
        <w:rPr>
          <w:rFonts w:ascii="Times New Roman" w:eastAsia="Times New Roman" w:hAnsi="Times New Roman" w:cs="Times New Roman"/>
          <w:sz w:val="22"/>
          <w:szCs w:val="22"/>
        </w:rPr>
      </w:pPr>
      <w:r w:rsidRPr="008B5F04">
        <w:rPr>
          <w:rFonts w:ascii="Times New Roman" w:hAnsi="Times New Roman" w:cs="Times New Roman"/>
          <w:sz w:val="22"/>
          <w:szCs w:val="22"/>
        </w:rPr>
        <w:t>TIBC, total iron binding capacity</w:t>
      </w:r>
      <w:r w:rsidR="000624EC" w:rsidRPr="000624EC">
        <w:rPr>
          <w:rFonts w:ascii="Times New Roman" w:hAnsi="Times New Roman" w:cs="Times New Roman"/>
          <w:sz w:val="22"/>
          <w:szCs w:val="22"/>
        </w:rPr>
        <w:t xml:space="preserve">; Chr, chromosome; Pos, position based on GRCh37/hg19; </w:t>
      </w:r>
      <w:r w:rsidR="000624EC">
        <w:rPr>
          <w:rFonts w:ascii="Times New Roman" w:hAnsi="Times New Roman" w:cs="Times New Roman"/>
          <w:sz w:val="22"/>
          <w:szCs w:val="22"/>
        </w:rPr>
        <w:t>E</w:t>
      </w:r>
      <w:r w:rsidR="000624EC" w:rsidRPr="000624EC">
        <w:rPr>
          <w:rFonts w:ascii="Times New Roman" w:hAnsi="Times New Roman" w:cs="Times New Roman"/>
          <w:sz w:val="22"/>
          <w:szCs w:val="22"/>
        </w:rPr>
        <w:t xml:space="preserve">AF, </w:t>
      </w:r>
      <w:r w:rsidR="000624EC">
        <w:rPr>
          <w:rFonts w:ascii="Times New Roman" w:hAnsi="Times New Roman" w:cs="Times New Roman"/>
          <w:sz w:val="22"/>
          <w:szCs w:val="22"/>
        </w:rPr>
        <w:t>effect</w:t>
      </w:r>
      <w:r w:rsidR="000624EC" w:rsidRPr="000624EC">
        <w:rPr>
          <w:rFonts w:ascii="Times New Roman" w:hAnsi="Times New Roman" w:cs="Times New Roman"/>
          <w:sz w:val="22"/>
          <w:szCs w:val="22"/>
        </w:rPr>
        <w:t xml:space="preserve"> allele frequency; EA, effect allele; OA, other allele.</w:t>
      </w:r>
      <w:r w:rsidR="000624EC">
        <w:rPr>
          <w:rFonts w:ascii="Times New Roman" w:hAnsi="Times New Roman" w:cs="Times New Roman"/>
          <w:sz w:val="22"/>
          <w:szCs w:val="22"/>
        </w:rPr>
        <w:t xml:space="preserve"> </w:t>
      </w:r>
      <w:r w:rsidRPr="008B5F04">
        <w:rPr>
          <w:rFonts w:ascii="Times New Roman" w:hAnsi="Times New Roman" w:cs="Times New Roman"/>
          <w:color w:val="000000"/>
          <w:sz w:val="22"/>
          <w:szCs w:val="22"/>
          <w:u w:color="000000"/>
          <w:vertAlign w:val="superscript"/>
        </w:rPr>
        <w:t>a</w:t>
      </w:r>
      <w:r w:rsidRPr="008B5F04">
        <w:rPr>
          <w:rFonts w:ascii="Times New Roman" w:hAnsi="Times New Roman" w:cs="Times New Roman"/>
          <w:color w:val="000000"/>
          <w:sz w:val="22"/>
          <w:szCs w:val="22"/>
          <w:u w:color="000000"/>
        </w:rPr>
        <w:t xml:space="preserve"> Newly found SNPs in the original meta-analysis of GWAS that associated with each iron status biomarker.</w:t>
      </w:r>
      <w:r w:rsidR="002A6270">
        <w:rPr>
          <w:rFonts w:ascii="Times New Roman" w:hAnsi="Times New Roman" w:cs="Times New Roman"/>
          <w:color w:val="000000"/>
          <w:sz w:val="22"/>
          <w:szCs w:val="22"/>
          <w:u w:color="000000"/>
        </w:rPr>
        <w:t xml:space="preserve"> </w:t>
      </w:r>
      <w:r w:rsidR="00C206E8" w:rsidRPr="00C206E8">
        <w:rPr>
          <w:rFonts w:ascii="Times New Roman" w:hAnsi="Times New Roman" w:cs="Times New Roman"/>
          <w:color w:val="000000"/>
          <w:sz w:val="22"/>
          <w:szCs w:val="22"/>
          <w:u w:color="000000"/>
          <w:vertAlign w:val="superscript"/>
        </w:rPr>
        <w:t>b</w:t>
      </w:r>
      <w:r w:rsidR="00C206E8">
        <w:rPr>
          <w:rFonts w:ascii="Times New Roman" w:hAnsi="Times New Roman" w:cs="Times New Roman"/>
          <w:color w:val="000000"/>
          <w:sz w:val="22"/>
          <w:szCs w:val="22"/>
          <w:u w:color="000000"/>
        </w:rPr>
        <w:t xml:space="preserve"> SNPs that were not found in the outcome dataset and proxy SNPs were used in the final analysis.</w:t>
      </w:r>
    </w:p>
    <w:p w14:paraId="00700468" w14:textId="38CD3F7E" w:rsidR="00AC2B87" w:rsidRPr="008B5F04" w:rsidRDefault="006443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  <w:szCs w:val="22"/>
        </w:rPr>
        <w:t xml:space="preserve">S1 </w:t>
      </w:r>
      <w:r w:rsidR="00000000" w:rsidRPr="008B5F04">
        <w:rPr>
          <w:rFonts w:ascii="Times New Roman" w:hAnsi="Times New Roman" w:cs="Times New Roman"/>
          <w:sz w:val="22"/>
          <w:szCs w:val="22"/>
        </w:rPr>
        <w:t xml:space="preserve">Table. </w:t>
      </w:r>
      <w:r w:rsidR="00C206E8">
        <w:rPr>
          <w:rFonts w:ascii="Times New Roman" w:hAnsi="Times New Roman" w:cs="Times New Roman"/>
          <w:sz w:val="22"/>
          <w:szCs w:val="22"/>
        </w:rPr>
        <w:t>Characteristics</w:t>
      </w:r>
      <w:r w:rsidR="00000000" w:rsidRPr="008B5F04">
        <w:rPr>
          <w:rFonts w:ascii="Times New Roman" w:hAnsi="Times New Roman" w:cs="Times New Roman"/>
          <w:sz w:val="22"/>
          <w:szCs w:val="22"/>
        </w:rPr>
        <w:t xml:space="preserve"> of SNPs selected as instrumental variables (IVs) for each iron status biomarkers</w:t>
      </w:r>
      <w:r w:rsidR="00C206E8">
        <w:rPr>
          <w:rFonts w:ascii="Times New Roman" w:hAnsi="Times New Roman" w:cs="Times New Roman"/>
          <w:sz w:val="22"/>
          <w:szCs w:val="22"/>
        </w:rPr>
        <w:t>. F values were</w:t>
      </w:r>
      <w:r w:rsidR="00000000" w:rsidRPr="008B5F04">
        <w:rPr>
          <w:rFonts w:ascii="Times New Roman" w:hAnsi="Times New Roman" w:cs="Times New Roman"/>
          <w:sz w:val="22"/>
          <w:szCs w:val="22"/>
        </w:rPr>
        <w:t xml:space="preserve"> calculat</w:t>
      </w:r>
      <w:r w:rsidR="00C206E8">
        <w:rPr>
          <w:rFonts w:ascii="Times New Roman" w:hAnsi="Times New Roman" w:cs="Times New Roman"/>
          <w:sz w:val="22"/>
          <w:szCs w:val="22"/>
        </w:rPr>
        <w:t>ed</w:t>
      </w:r>
      <w:r w:rsidR="00000000" w:rsidRPr="008B5F04">
        <w:rPr>
          <w:rFonts w:ascii="Times New Roman" w:hAnsi="Times New Roman" w:cs="Times New Roman"/>
          <w:sz w:val="22"/>
          <w:szCs w:val="22"/>
        </w:rPr>
        <w:t xml:space="preserve"> w</w:t>
      </w:r>
      <w:r w:rsidR="00000000" w:rsidRPr="008B5F04">
        <w:rPr>
          <w:rFonts w:ascii="Times New Roman" w:hAnsi="Times New Roman" w:cs="Times New Roman"/>
          <w:color w:val="000000"/>
          <w:sz w:val="22"/>
          <w:szCs w:val="22"/>
          <w:u w:color="000000"/>
        </w:rPr>
        <w:t>ith the explained variance (R</w:t>
      </w:r>
      <w:r w:rsidR="00000000" w:rsidRPr="008B5F04">
        <w:rPr>
          <w:rFonts w:ascii="Times New Roman" w:hAnsi="Times New Roman" w:cs="Times New Roman"/>
          <w:color w:val="000000"/>
          <w:sz w:val="22"/>
          <w:szCs w:val="22"/>
          <w:u w:color="000000"/>
          <w:vertAlign w:val="superscript"/>
        </w:rPr>
        <w:t>2</w:t>
      </w:r>
      <w:r w:rsidR="00000000" w:rsidRPr="008B5F04">
        <w:rPr>
          <w:rFonts w:ascii="Times New Roman" w:hAnsi="Times New Roman" w:cs="Times New Roman"/>
          <w:color w:val="000000"/>
          <w:sz w:val="22"/>
          <w:szCs w:val="22"/>
          <w:u w:color="000000"/>
        </w:rPr>
        <w:t xml:space="preserve">) and sample size (N). F&gt;10 is suggested for powerful enough IVs. </w:t>
      </w:r>
    </w:p>
    <w:sectPr w:rsidR="00AC2B87" w:rsidRPr="008B5F04" w:rsidSect="008B5F04">
      <w:headerReference w:type="default" r:id="rId6"/>
      <w:footerReference w:type="default" r:id="rId7"/>
      <w:pgSz w:w="16840" w:h="11900" w:orient="landscape"/>
      <w:pgMar w:top="1800" w:right="1440" w:bottom="1800" w:left="1440" w:header="851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053618" w14:textId="77777777" w:rsidR="00D9752E" w:rsidRDefault="00D9752E">
      <w:r>
        <w:separator/>
      </w:r>
    </w:p>
  </w:endnote>
  <w:endnote w:type="continuationSeparator" w:id="0">
    <w:p w14:paraId="32C39235" w14:textId="77777777" w:rsidR="00D9752E" w:rsidRDefault="00D975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A7EC45" w14:textId="77777777" w:rsidR="00AC2B87" w:rsidRDefault="00AC2B87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15D0FF" w14:textId="77777777" w:rsidR="00D9752E" w:rsidRDefault="00D9752E">
      <w:r>
        <w:separator/>
      </w:r>
    </w:p>
  </w:footnote>
  <w:footnote w:type="continuationSeparator" w:id="0">
    <w:p w14:paraId="1C2F34D2" w14:textId="77777777" w:rsidR="00D9752E" w:rsidRDefault="00D9752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5417D0" w14:textId="77777777" w:rsidR="00AC2B87" w:rsidRDefault="00AC2B87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isplayBackgroundShape/>
  <w:bordersDoNotSurroundHeader/>
  <w:bordersDoNotSurroundFooter/>
  <w:defaultTabStop w:val="4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2B87"/>
    <w:rsid w:val="000624EC"/>
    <w:rsid w:val="00174792"/>
    <w:rsid w:val="002105AF"/>
    <w:rsid w:val="002A6270"/>
    <w:rsid w:val="002D27EE"/>
    <w:rsid w:val="00644390"/>
    <w:rsid w:val="006F7AE7"/>
    <w:rsid w:val="0079637D"/>
    <w:rsid w:val="008B5F04"/>
    <w:rsid w:val="00977510"/>
    <w:rsid w:val="00AC2B87"/>
    <w:rsid w:val="00C206E8"/>
    <w:rsid w:val="00D9752E"/>
    <w:rsid w:val="00ED378C"/>
    <w:rsid w:val="00F10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4CEC4B"/>
  <w15:docId w15:val="{016CD2D0-ECAA-464B-A1CB-41138DB88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071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宋体" w:eastAsia="宋体" w:hAnsi="宋体" w:cs="宋体"/>
      <w:sz w:val="24"/>
      <w:szCs w:val="24"/>
      <w:bdr w:val="none" w:sz="0" w:space="0" w:color="aut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character" w:styleId="a5">
    <w:name w:val="FollowedHyperlink"/>
    <w:basedOn w:val="a0"/>
    <w:uiPriority w:val="99"/>
    <w:semiHidden/>
    <w:unhideWhenUsed/>
    <w:rsid w:val="008B5F04"/>
    <w:rPr>
      <w:color w:val="FF00FF"/>
      <w:u w:val="single"/>
    </w:rPr>
  </w:style>
  <w:style w:type="paragraph" w:customStyle="1" w:styleId="msonormal0">
    <w:name w:val="msonormal"/>
    <w:basedOn w:val="a"/>
    <w:rsid w:val="008B5F04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8B5F04"/>
    <w:pPr>
      <w:spacing w:before="100" w:beforeAutospacing="1" w:after="100" w:afterAutospacing="1"/>
    </w:pPr>
    <w:rPr>
      <w:sz w:val="18"/>
      <w:szCs w:val="18"/>
    </w:rPr>
  </w:style>
  <w:style w:type="paragraph" w:customStyle="1" w:styleId="font6">
    <w:name w:val="font6"/>
    <w:basedOn w:val="a"/>
    <w:rsid w:val="008B5F04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5">
    <w:name w:val="xl65"/>
    <w:basedOn w:val="a"/>
    <w:rsid w:val="008B5F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6">
    <w:name w:val="xl66"/>
    <w:basedOn w:val="a"/>
    <w:rsid w:val="008B5F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xl67">
    <w:name w:val="xl67"/>
    <w:basedOn w:val="a"/>
    <w:rsid w:val="008B5F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68">
    <w:name w:val="xl68"/>
    <w:basedOn w:val="a"/>
    <w:rsid w:val="008B5F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9">
    <w:name w:val="xl69"/>
    <w:basedOn w:val="a"/>
    <w:rsid w:val="008B5F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0">
    <w:name w:val="xl70"/>
    <w:basedOn w:val="a"/>
    <w:rsid w:val="008B5F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1">
    <w:name w:val="xl71"/>
    <w:basedOn w:val="a"/>
    <w:rsid w:val="008B5F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xl72">
    <w:name w:val="xl72"/>
    <w:basedOn w:val="a"/>
    <w:rsid w:val="008B5F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3">
    <w:name w:val="xl73"/>
    <w:basedOn w:val="a"/>
    <w:rsid w:val="008B5F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4">
    <w:name w:val="xl74"/>
    <w:basedOn w:val="a"/>
    <w:rsid w:val="008B5F0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5">
    <w:name w:val="xl75"/>
    <w:basedOn w:val="a"/>
    <w:rsid w:val="008B5F0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2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49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05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35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505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857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4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1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 主题​​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​​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7</Pages>
  <Words>2582</Words>
  <Characters>14721</Characters>
  <Application>Microsoft Office Word</Application>
  <DocSecurity>0</DocSecurity>
  <Lines>122</Lines>
  <Paragraphs>34</Paragraphs>
  <ScaleCrop>false</ScaleCrop>
  <Company/>
  <LinksUpToDate>false</LinksUpToDate>
  <CharactersWithSpaces>17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uiying Yin</cp:lastModifiedBy>
  <cp:revision>8</cp:revision>
  <dcterms:created xsi:type="dcterms:W3CDTF">2024-01-26T11:47:00Z</dcterms:created>
  <dcterms:modified xsi:type="dcterms:W3CDTF">2024-02-24T10:18:00Z</dcterms:modified>
</cp:coreProperties>
</file>